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688BF" w14:textId="77777777" w:rsidR="00184FCC" w:rsidRPr="00E077C3" w:rsidRDefault="00184FCC" w:rsidP="00184FCC">
      <w:pPr>
        <w:autoSpaceDE w:val="0"/>
        <w:autoSpaceDN w:val="0"/>
        <w:adjustRightInd w:val="0"/>
        <w:rPr>
          <w:rFonts w:ascii="Calibri" w:hAnsi="Calibri" w:cs="Calibri"/>
          <w:b/>
          <w:sz w:val="20"/>
          <w:szCs w:val="20"/>
          <w:u w:val="single"/>
        </w:rPr>
      </w:pPr>
      <w:r w:rsidRPr="00E077C3">
        <w:rPr>
          <w:rFonts w:ascii="Calibri" w:hAnsi="Calibri" w:cs="Calibri"/>
          <w:b/>
          <w:sz w:val="20"/>
          <w:szCs w:val="20"/>
          <w:u w:val="single"/>
        </w:rPr>
        <w:t>SUPPLEMENTAL MATERIALS</w:t>
      </w:r>
    </w:p>
    <w:p w14:paraId="4618D816" w14:textId="77777777" w:rsidR="00184FCC" w:rsidRPr="00E077C3" w:rsidRDefault="00184FCC" w:rsidP="00184FCC">
      <w:pPr>
        <w:autoSpaceDE w:val="0"/>
        <w:autoSpaceDN w:val="0"/>
        <w:adjustRightInd w:val="0"/>
        <w:rPr>
          <w:rFonts w:ascii="Calibri" w:hAnsi="Calibri" w:cs="Calibri"/>
          <w:b/>
          <w:sz w:val="20"/>
          <w:szCs w:val="20"/>
          <w:u w:val="single"/>
        </w:rPr>
      </w:pPr>
    </w:p>
    <w:p w14:paraId="42268F85" w14:textId="77777777" w:rsidR="00184FCC" w:rsidRPr="00E077C3" w:rsidRDefault="00184FCC" w:rsidP="00184FCC">
      <w:pPr>
        <w:widowControl w:val="0"/>
        <w:adjustRightInd w:val="0"/>
        <w:snapToGrid w:val="0"/>
        <w:rPr>
          <w:rFonts w:ascii="Calibri" w:hAnsi="Calibri" w:cs="Calibri"/>
          <w:b/>
          <w:bCs/>
          <w:sz w:val="20"/>
          <w:szCs w:val="20"/>
        </w:rPr>
      </w:pPr>
      <w:r w:rsidRPr="00E077C3">
        <w:rPr>
          <w:rFonts w:ascii="Calibri" w:hAnsi="Calibri" w:cs="Calibri"/>
          <w:b/>
          <w:bCs/>
          <w:sz w:val="20"/>
          <w:szCs w:val="20"/>
        </w:rPr>
        <w:t>Table S1A. Characteristics of focus groups</w:t>
      </w:r>
    </w:p>
    <w:tbl>
      <w:tblPr>
        <w:tblW w:w="93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46"/>
        <w:gridCol w:w="364"/>
        <w:gridCol w:w="6486"/>
      </w:tblGrid>
      <w:tr w:rsidR="00184FCC" w:rsidRPr="00E077C3" w14:paraId="567B2D30" w14:textId="77777777" w:rsidTr="0090024F">
        <w:trPr>
          <w:trHeight w:val="275"/>
        </w:trPr>
        <w:tc>
          <w:tcPr>
            <w:tcW w:w="254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CBEC0" w14:textId="77777777" w:rsidR="00184FCC" w:rsidRPr="00E077C3" w:rsidRDefault="00184FCC" w:rsidP="0090024F">
            <w:pPr>
              <w:widowControl w:val="0"/>
              <w:adjustRightInd w:val="0"/>
              <w:snapToGrid w:val="0"/>
              <w:rPr>
                <w:rFonts w:ascii="Calibri" w:hAnsi="Calibri" w:cs="Calibri"/>
                <w:b/>
                <w:sz w:val="20"/>
                <w:szCs w:val="20"/>
              </w:rPr>
            </w:pPr>
            <w:r w:rsidRPr="00E077C3">
              <w:rPr>
                <w:rFonts w:ascii="Calibri" w:hAnsi="Calibri" w:cs="Calibri"/>
                <w:b/>
                <w:sz w:val="20"/>
                <w:szCs w:val="20"/>
              </w:rPr>
              <w:t>Focus group</w:t>
            </w:r>
          </w:p>
        </w:tc>
        <w:tc>
          <w:tcPr>
            <w:tcW w:w="36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EB8FE" w14:textId="77777777" w:rsidR="00184FCC" w:rsidRPr="00E077C3" w:rsidRDefault="00184FCC" w:rsidP="0090024F">
            <w:pPr>
              <w:widowControl w:val="0"/>
              <w:adjustRightInd w:val="0"/>
              <w:snapToGrid w:val="0"/>
              <w:rPr>
                <w:rFonts w:ascii="Calibri" w:hAnsi="Calibri" w:cs="Calibri"/>
                <w:b/>
                <w:sz w:val="20"/>
                <w:szCs w:val="20"/>
              </w:rPr>
            </w:pPr>
            <w:r w:rsidRPr="00E077C3">
              <w:rPr>
                <w:rFonts w:ascii="Calibri" w:hAnsi="Calibri" w:cs="Calibri"/>
                <w:b/>
                <w:sz w:val="20"/>
                <w:szCs w:val="20"/>
              </w:rPr>
              <w:t>N</w:t>
            </w:r>
          </w:p>
        </w:tc>
        <w:tc>
          <w:tcPr>
            <w:tcW w:w="648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BE208" w14:textId="77777777" w:rsidR="00184FCC" w:rsidRPr="00E077C3" w:rsidRDefault="00184FCC" w:rsidP="0090024F">
            <w:pPr>
              <w:widowControl w:val="0"/>
              <w:adjustRightInd w:val="0"/>
              <w:snapToGrid w:val="0"/>
              <w:rPr>
                <w:rFonts w:ascii="Calibri" w:hAnsi="Calibri" w:cs="Calibri"/>
                <w:b/>
                <w:sz w:val="20"/>
                <w:szCs w:val="20"/>
              </w:rPr>
            </w:pPr>
            <w:r w:rsidRPr="00E077C3">
              <w:rPr>
                <w:rFonts w:ascii="Calibri" w:hAnsi="Calibri" w:cs="Calibri"/>
                <w:b/>
                <w:sz w:val="20"/>
                <w:szCs w:val="20"/>
              </w:rPr>
              <w:t>Gender</w:t>
            </w:r>
          </w:p>
        </w:tc>
      </w:tr>
      <w:tr w:rsidR="00184FCC" w:rsidRPr="00E077C3" w14:paraId="20DE235E" w14:textId="77777777" w:rsidTr="0090024F">
        <w:trPr>
          <w:trHeight w:val="287"/>
        </w:trPr>
        <w:tc>
          <w:tcPr>
            <w:tcW w:w="254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173F0" w14:textId="77777777" w:rsidR="00184FCC" w:rsidRPr="00E077C3" w:rsidRDefault="00184FCC" w:rsidP="0090024F">
            <w:pPr>
              <w:widowControl w:val="0"/>
              <w:adjustRightInd w:val="0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Group 1. September 2019</w:t>
            </w:r>
          </w:p>
        </w:tc>
        <w:tc>
          <w:tcPr>
            <w:tcW w:w="36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98E6F" w14:textId="77777777" w:rsidR="00184FCC" w:rsidRPr="00E077C3" w:rsidRDefault="00184FCC" w:rsidP="0090024F">
            <w:pPr>
              <w:widowControl w:val="0"/>
              <w:adjustRightInd w:val="0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648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A26C5" w14:textId="77777777" w:rsidR="00184FCC" w:rsidRPr="00E077C3" w:rsidRDefault="00184FCC" w:rsidP="0090024F">
            <w:pPr>
              <w:widowControl w:val="0"/>
              <w:adjustRightInd w:val="0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3 women, 1 man</w:t>
            </w:r>
          </w:p>
        </w:tc>
      </w:tr>
      <w:tr w:rsidR="00184FCC" w:rsidRPr="00E077C3" w14:paraId="02CB7D2A" w14:textId="77777777" w:rsidTr="0090024F">
        <w:trPr>
          <w:trHeight w:val="275"/>
        </w:trPr>
        <w:tc>
          <w:tcPr>
            <w:tcW w:w="254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F91C9" w14:textId="77777777" w:rsidR="00184FCC" w:rsidRPr="00E077C3" w:rsidRDefault="00184FCC" w:rsidP="0090024F">
            <w:pPr>
              <w:widowControl w:val="0"/>
              <w:adjustRightInd w:val="0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Group 2. October 2019</w:t>
            </w:r>
          </w:p>
        </w:tc>
        <w:tc>
          <w:tcPr>
            <w:tcW w:w="36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88E2E" w14:textId="77777777" w:rsidR="00184FCC" w:rsidRPr="00E077C3" w:rsidRDefault="00184FCC" w:rsidP="0090024F">
            <w:pPr>
              <w:widowControl w:val="0"/>
              <w:adjustRightInd w:val="0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648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36377" w14:textId="77777777" w:rsidR="00184FCC" w:rsidRPr="00E077C3" w:rsidRDefault="00184FCC" w:rsidP="0090024F">
            <w:pPr>
              <w:widowControl w:val="0"/>
              <w:adjustRightInd w:val="0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1 woman, 3 men</w:t>
            </w:r>
          </w:p>
        </w:tc>
      </w:tr>
      <w:tr w:rsidR="00184FCC" w:rsidRPr="00E077C3" w14:paraId="340F424B" w14:textId="77777777" w:rsidTr="0090024F">
        <w:trPr>
          <w:trHeight w:val="287"/>
        </w:trPr>
        <w:tc>
          <w:tcPr>
            <w:tcW w:w="254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D58D2" w14:textId="77777777" w:rsidR="00184FCC" w:rsidRPr="00E077C3" w:rsidRDefault="00184FCC" w:rsidP="0090024F">
            <w:pPr>
              <w:widowControl w:val="0"/>
              <w:adjustRightInd w:val="0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Group 3. March 2020</w:t>
            </w:r>
          </w:p>
        </w:tc>
        <w:tc>
          <w:tcPr>
            <w:tcW w:w="36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562B4" w14:textId="77777777" w:rsidR="00184FCC" w:rsidRPr="00E077C3" w:rsidRDefault="00184FCC" w:rsidP="0090024F">
            <w:pPr>
              <w:widowControl w:val="0"/>
              <w:adjustRightInd w:val="0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648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8923F" w14:textId="77777777" w:rsidR="00184FCC" w:rsidRPr="00E077C3" w:rsidRDefault="00184FCC" w:rsidP="0090024F">
            <w:pPr>
              <w:widowControl w:val="0"/>
              <w:adjustRightInd w:val="0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2 women, 3 men</w:t>
            </w:r>
          </w:p>
        </w:tc>
      </w:tr>
      <w:tr w:rsidR="00184FCC" w:rsidRPr="00E077C3" w14:paraId="51A05BC7" w14:textId="77777777" w:rsidTr="0090024F">
        <w:trPr>
          <w:trHeight w:val="258"/>
        </w:trPr>
        <w:tc>
          <w:tcPr>
            <w:tcW w:w="254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F150E" w14:textId="77777777" w:rsidR="00184FCC" w:rsidRPr="00E077C3" w:rsidRDefault="00184FCC" w:rsidP="0090024F">
            <w:pPr>
              <w:widowControl w:val="0"/>
              <w:adjustRightInd w:val="0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Group 4. December 2020</w:t>
            </w:r>
          </w:p>
        </w:tc>
        <w:tc>
          <w:tcPr>
            <w:tcW w:w="36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7A3CF" w14:textId="77777777" w:rsidR="00184FCC" w:rsidRPr="00E077C3" w:rsidRDefault="00184FCC" w:rsidP="0090024F">
            <w:pPr>
              <w:widowControl w:val="0"/>
              <w:adjustRightInd w:val="0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648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4215A" w14:textId="77777777" w:rsidR="00184FCC" w:rsidRPr="00E077C3" w:rsidRDefault="00184FCC" w:rsidP="0090024F">
            <w:pPr>
              <w:widowControl w:val="0"/>
              <w:adjustRightInd w:val="0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1 woman from group 1; 2 men from group 2; and 1 man from group 3</w:t>
            </w:r>
          </w:p>
        </w:tc>
      </w:tr>
      <w:tr w:rsidR="00184FCC" w:rsidRPr="00E077C3" w14:paraId="2CDAC86A" w14:textId="77777777" w:rsidTr="0090024F">
        <w:trPr>
          <w:trHeight w:val="222"/>
        </w:trPr>
        <w:tc>
          <w:tcPr>
            <w:tcW w:w="9396" w:type="dxa"/>
            <w:gridSpan w:val="3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DB238" w14:textId="77777777" w:rsidR="00184FCC" w:rsidRPr="00E077C3" w:rsidRDefault="00184FCC" w:rsidP="0090024F">
            <w:pPr>
              <w:widowControl w:val="0"/>
              <w:adjustRightInd w:val="0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Self-reported gender identities.</w:t>
            </w:r>
          </w:p>
        </w:tc>
      </w:tr>
    </w:tbl>
    <w:p w14:paraId="60475B94" w14:textId="77777777" w:rsidR="00184FCC" w:rsidRPr="00E077C3" w:rsidRDefault="00184FCC" w:rsidP="00184FCC">
      <w:pPr>
        <w:autoSpaceDE w:val="0"/>
        <w:autoSpaceDN w:val="0"/>
        <w:adjustRightInd w:val="0"/>
        <w:rPr>
          <w:rFonts w:ascii="Calibri" w:hAnsi="Calibri" w:cs="Calibri"/>
          <w:b/>
          <w:sz w:val="20"/>
          <w:szCs w:val="20"/>
          <w:u w:val="single"/>
        </w:rPr>
      </w:pPr>
    </w:p>
    <w:p w14:paraId="2C912B23" w14:textId="77777777" w:rsidR="00184FCC" w:rsidRPr="00E077C3" w:rsidRDefault="00184FCC" w:rsidP="00184FCC">
      <w:pPr>
        <w:widowControl w:val="0"/>
        <w:adjustRightInd w:val="0"/>
        <w:snapToGrid w:val="0"/>
        <w:rPr>
          <w:rFonts w:ascii="Calibri" w:hAnsi="Calibri" w:cs="Calibri"/>
          <w:b/>
          <w:bCs/>
          <w:sz w:val="20"/>
          <w:szCs w:val="20"/>
        </w:rPr>
      </w:pPr>
      <w:r w:rsidRPr="00E077C3">
        <w:rPr>
          <w:rFonts w:ascii="Calibri" w:hAnsi="Calibri" w:cs="Calibri"/>
          <w:b/>
          <w:bCs/>
          <w:sz w:val="20"/>
          <w:szCs w:val="20"/>
        </w:rPr>
        <w:t>Table S1B. Characteristics of focus group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235"/>
        <w:gridCol w:w="1530"/>
        <w:gridCol w:w="1080"/>
        <w:gridCol w:w="810"/>
        <w:gridCol w:w="1350"/>
        <w:gridCol w:w="1440"/>
      </w:tblGrid>
      <w:tr w:rsidR="00184FCC" w:rsidRPr="00E077C3" w14:paraId="2D5E5BF1" w14:textId="77777777" w:rsidTr="0090024F">
        <w:tc>
          <w:tcPr>
            <w:tcW w:w="3235" w:type="dxa"/>
          </w:tcPr>
          <w:p w14:paraId="5830A68B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077C3">
              <w:rPr>
                <w:rFonts w:ascii="Calibri" w:hAnsi="Calibri" w:cs="Calibri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1530" w:type="dxa"/>
          </w:tcPr>
          <w:p w14:paraId="5D72119D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077C3">
              <w:rPr>
                <w:rFonts w:ascii="Calibri" w:hAnsi="Calibri" w:cs="Calibri"/>
                <w:b/>
                <w:bCs/>
                <w:sz w:val="20"/>
                <w:szCs w:val="20"/>
              </w:rPr>
              <w:t>Focus group</w:t>
            </w:r>
          </w:p>
        </w:tc>
        <w:tc>
          <w:tcPr>
            <w:tcW w:w="1080" w:type="dxa"/>
          </w:tcPr>
          <w:p w14:paraId="7C1A9C2F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077C3">
              <w:rPr>
                <w:rFonts w:ascii="Calibri" w:hAnsi="Calibri" w:cs="Calibr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810" w:type="dxa"/>
          </w:tcPr>
          <w:p w14:paraId="23E6A359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077C3">
              <w:rPr>
                <w:rFonts w:ascii="Calibri" w:hAnsi="Calibri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50" w:type="dxa"/>
          </w:tcPr>
          <w:p w14:paraId="621552F0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077C3">
              <w:rPr>
                <w:rFonts w:ascii="Calibri" w:hAnsi="Calibri" w:cs="Calibri"/>
                <w:b/>
                <w:bCs/>
                <w:sz w:val="20"/>
                <w:szCs w:val="20"/>
              </w:rPr>
              <w:t>Religion</w:t>
            </w:r>
          </w:p>
        </w:tc>
        <w:tc>
          <w:tcPr>
            <w:tcW w:w="1440" w:type="dxa"/>
          </w:tcPr>
          <w:p w14:paraId="671BB792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077C3">
              <w:rPr>
                <w:rFonts w:ascii="Calibri" w:hAnsi="Calibri" w:cs="Calibri"/>
                <w:b/>
                <w:bCs/>
                <w:sz w:val="20"/>
                <w:szCs w:val="20"/>
              </w:rPr>
              <w:t>Years in U.S.</w:t>
            </w:r>
          </w:p>
        </w:tc>
      </w:tr>
      <w:tr w:rsidR="00184FCC" w:rsidRPr="00E077C3" w14:paraId="11E62CE1" w14:textId="77777777" w:rsidTr="0090024F">
        <w:tc>
          <w:tcPr>
            <w:tcW w:w="3235" w:type="dxa"/>
          </w:tcPr>
          <w:p w14:paraId="17FA08B7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6E2D17FD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1, 4</w:t>
            </w:r>
          </w:p>
        </w:tc>
        <w:tc>
          <w:tcPr>
            <w:tcW w:w="1080" w:type="dxa"/>
          </w:tcPr>
          <w:p w14:paraId="52FE3800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810" w:type="dxa"/>
          </w:tcPr>
          <w:p w14:paraId="7DB731D6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350" w:type="dxa"/>
          </w:tcPr>
          <w:p w14:paraId="77FFD6C6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Christian</w:t>
            </w:r>
          </w:p>
        </w:tc>
        <w:tc>
          <w:tcPr>
            <w:tcW w:w="1440" w:type="dxa"/>
          </w:tcPr>
          <w:p w14:paraId="2CDF69AF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</w:tr>
      <w:tr w:rsidR="00184FCC" w:rsidRPr="00E077C3" w14:paraId="64CD7DF1" w14:textId="77777777" w:rsidTr="0090024F">
        <w:tc>
          <w:tcPr>
            <w:tcW w:w="3235" w:type="dxa"/>
          </w:tcPr>
          <w:p w14:paraId="46546019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2DF766F1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734E673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810" w:type="dxa"/>
          </w:tcPr>
          <w:p w14:paraId="1379746A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350" w:type="dxa"/>
          </w:tcPr>
          <w:p w14:paraId="3573C78C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Catholic</w:t>
            </w:r>
          </w:p>
        </w:tc>
        <w:tc>
          <w:tcPr>
            <w:tcW w:w="1440" w:type="dxa"/>
          </w:tcPr>
          <w:p w14:paraId="35BB12D0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</w:tr>
      <w:tr w:rsidR="00184FCC" w:rsidRPr="00E077C3" w14:paraId="6F4956C5" w14:textId="77777777" w:rsidTr="0090024F">
        <w:tc>
          <w:tcPr>
            <w:tcW w:w="3235" w:type="dxa"/>
          </w:tcPr>
          <w:p w14:paraId="3A657239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60DBCF38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6BA9815D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810" w:type="dxa"/>
          </w:tcPr>
          <w:p w14:paraId="60D4CDCF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350" w:type="dxa"/>
          </w:tcPr>
          <w:p w14:paraId="5EE87628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Christian</w:t>
            </w:r>
          </w:p>
        </w:tc>
        <w:tc>
          <w:tcPr>
            <w:tcW w:w="1440" w:type="dxa"/>
          </w:tcPr>
          <w:p w14:paraId="1709D552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</w:tr>
      <w:tr w:rsidR="00184FCC" w:rsidRPr="00E077C3" w14:paraId="4B1FEA23" w14:textId="77777777" w:rsidTr="0090024F">
        <w:tc>
          <w:tcPr>
            <w:tcW w:w="3235" w:type="dxa"/>
          </w:tcPr>
          <w:p w14:paraId="6B92B54E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76426732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6C7DDEB9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810" w:type="dxa"/>
          </w:tcPr>
          <w:p w14:paraId="33D65F43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350" w:type="dxa"/>
          </w:tcPr>
          <w:p w14:paraId="42115126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Christian</w:t>
            </w:r>
          </w:p>
        </w:tc>
        <w:tc>
          <w:tcPr>
            <w:tcW w:w="1440" w:type="dxa"/>
          </w:tcPr>
          <w:p w14:paraId="2D630768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7.5</w:t>
            </w:r>
          </w:p>
        </w:tc>
      </w:tr>
      <w:tr w:rsidR="00184FCC" w:rsidRPr="00E077C3" w14:paraId="15349C42" w14:textId="77777777" w:rsidTr="0090024F">
        <w:tc>
          <w:tcPr>
            <w:tcW w:w="3235" w:type="dxa"/>
          </w:tcPr>
          <w:p w14:paraId="226613E3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4115B6C5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2, 4</w:t>
            </w:r>
          </w:p>
        </w:tc>
        <w:tc>
          <w:tcPr>
            <w:tcW w:w="1080" w:type="dxa"/>
          </w:tcPr>
          <w:p w14:paraId="79116C18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810" w:type="dxa"/>
          </w:tcPr>
          <w:p w14:paraId="2C6CCE54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350" w:type="dxa"/>
          </w:tcPr>
          <w:p w14:paraId="65343EDC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Christian</w:t>
            </w:r>
          </w:p>
        </w:tc>
        <w:tc>
          <w:tcPr>
            <w:tcW w:w="1440" w:type="dxa"/>
          </w:tcPr>
          <w:p w14:paraId="205C6FAA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</w:tr>
      <w:tr w:rsidR="00184FCC" w:rsidRPr="00E077C3" w14:paraId="2DB7D792" w14:textId="77777777" w:rsidTr="0090024F">
        <w:tc>
          <w:tcPr>
            <w:tcW w:w="3235" w:type="dxa"/>
          </w:tcPr>
          <w:p w14:paraId="1E5B5F1A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325C3B18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1753C89C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810" w:type="dxa"/>
          </w:tcPr>
          <w:p w14:paraId="0443C7B1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350" w:type="dxa"/>
          </w:tcPr>
          <w:p w14:paraId="37507B90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Christian</w:t>
            </w:r>
          </w:p>
        </w:tc>
        <w:tc>
          <w:tcPr>
            <w:tcW w:w="1440" w:type="dxa"/>
          </w:tcPr>
          <w:p w14:paraId="25A107E0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</w:tr>
      <w:tr w:rsidR="00184FCC" w:rsidRPr="00E077C3" w14:paraId="17B7BAA3" w14:textId="77777777" w:rsidTr="0090024F">
        <w:tc>
          <w:tcPr>
            <w:tcW w:w="3235" w:type="dxa"/>
          </w:tcPr>
          <w:p w14:paraId="00D5C28D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23954BC7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2, 4</w:t>
            </w:r>
          </w:p>
        </w:tc>
        <w:tc>
          <w:tcPr>
            <w:tcW w:w="1080" w:type="dxa"/>
          </w:tcPr>
          <w:p w14:paraId="3188DFBF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810" w:type="dxa"/>
          </w:tcPr>
          <w:p w14:paraId="6AFC682E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350" w:type="dxa"/>
          </w:tcPr>
          <w:p w14:paraId="7035A156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547B429F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</w:tr>
      <w:tr w:rsidR="00184FCC" w:rsidRPr="00E077C3" w14:paraId="6FE7DCE0" w14:textId="77777777" w:rsidTr="0090024F">
        <w:tc>
          <w:tcPr>
            <w:tcW w:w="3235" w:type="dxa"/>
          </w:tcPr>
          <w:p w14:paraId="7E7FAFC4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0386E705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6959652F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810" w:type="dxa"/>
          </w:tcPr>
          <w:p w14:paraId="258BA906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350" w:type="dxa"/>
          </w:tcPr>
          <w:p w14:paraId="79E002B3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21D47DB9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</w:tr>
      <w:tr w:rsidR="00184FCC" w:rsidRPr="00E077C3" w14:paraId="17468E62" w14:textId="77777777" w:rsidTr="0090024F">
        <w:tc>
          <w:tcPr>
            <w:tcW w:w="3235" w:type="dxa"/>
          </w:tcPr>
          <w:p w14:paraId="2D115FD5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14:paraId="0E963BC8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3480337C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810" w:type="dxa"/>
          </w:tcPr>
          <w:p w14:paraId="3543EEFE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350" w:type="dxa"/>
          </w:tcPr>
          <w:p w14:paraId="0A34630A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Christian</w:t>
            </w:r>
          </w:p>
        </w:tc>
        <w:tc>
          <w:tcPr>
            <w:tcW w:w="1440" w:type="dxa"/>
          </w:tcPr>
          <w:p w14:paraId="16C8252B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184FCC" w:rsidRPr="00E077C3" w14:paraId="653DA160" w14:textId="77777777" w:rsidTr="0090024F">
        <w:tc>
          <w:tcPr>
            <w:tcW w:w="3235" w:type="dxa"/>
          </w:tcPr>
          <w:p w14:paraId="08D0FC14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14:paraId="546340C3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7EB86D33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810" w:type="dxa"/>
          </w:tcPr>
          <w:p w14:paraId="0442411B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350" w:type="dxa"/>
          </w:tcPr>
          <w:p w14:paraId="7CC85AC8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Agnostic</w:t>
            </w:r>
          </w:p>
        </w:tc>
        <w:tc>
          <w:tcPr>
            <w:tcW w:w="1440" w:type="dxa"/>
          </w:tcPr>
          <w:p w14:paraId="2D4FB0C8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</w:tr>
      <w:tr w:rsidR="00184FCC" w:rsidRPr="00E077C3" w14:paraId="3475C2D0" w14:textId="77777777" w:rsidTr="0090024F">
        <w:tc>
          <w:tcPr>
            <w:tcW w:w="3235" w:type="dxa"/>
          </w:tcPr>
          <w:p w14:paraId="0864CCF9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530" w:type="dxa"/>
          </w:tcPr>
          <w:p w14:paraId="1E1831EB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3, 4</w:t>
            </w:r>
          </w:p>
        </w:tc>
        <w:tc>
          <w:tcPr>
            <w:tcW w:w="1080" w:type="dxa"/>
          </w:tcPr>
          <w:p w14:paraId="213FC676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810" w:type="dxa"/>
          </w:tcPr>
          <w:p w14:paraId="26AD584A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350" w:type="dxa"/>
          </w:tcPr>
          <w:p w14:paraId="6320C3EE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Catholic</w:t>
            </w:r>
          </w:p>
        </w:tc>
        <w:tc>
          <w:tcPr>
            <w:tcW w:w="1440" w:type="dxa"/>
          </w:tcPr>
          <w:p w14:paraId="7B097260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</w:tr>
      <w:tr w:rsidR="00184FCC" w:rsidRPr="00E077C3" w14:paraId="147FA196" w14:textId="77777777" w:rsidTr="0090024F">
        <w:tc>
          <w:tcPr>
            <w:tcW w:w="3235" w:type="dxa"/>
          </w:tcPr>
          <w:p w14:paraId="24BF7BA8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530" w:type="dxa"/>
          </w:tcPr>
          <w:p w14:paraId="60F7AA8E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1856F137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810" w:type="dxa"/>
          </w:tcPr>
          <w:p w14:paraId="5A708679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350" w:type="dxa"/>
          </w:tcPr>
          <w:p w14:paraId="29E3B257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Christian</w:t>
            </w:r>
          </w:p>
        </w:tc>
        <w:tc>
          <w:tcPr>
            <w:tcW w:w="1440" w:type="dxa"/>
          </w:tcPr>
          <w:p w14:paraId="1F3D7A0A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</w:tr>
      <w:tr w:rsidR="00184FCC" w:rsidRPr="00E077C3" w14:paraId="5E5F42D9" w14:textId="77777777" w:rsidTr="0090024F">
        <w:tc>
          <w:tcPr>
            <w:tcW w:w="3235" w:type="dxa"/>
          </w:tcPr>
          <w:p w14:paraId="7F66A3B2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530" w:type="dxa"/>
          </w:tcPr>
          <w:p w14:paraId="1FA2EA50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4803C246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810" w:type="dxa"/>
          </w:tcPr>
          <w:p w14:paraId="5340CEA5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350" w:type="dxa"/>
          </w:tcPr>
          <w:p w14:paraId="78447A43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Christian</w:t>
            </w:r>
          </w:p>
        </w:tc>
        <w:tc>
          <w:tcPr>
            <w:tcW w:w="1440" w:type="dxa"/>
          </w:tcPr>
          <w:p w14:paraId="761352E0" w14:textId="77777777" w:rsidR="00184FCC" w:rsidRPr="00E077C3" w:rsidRDefault="00184FCC" w:rsidP="0090024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</w:tr>
    </w:tbl>
    <w:p w14:paraId="07947932" w14:textId="77777777" w:rsidR="00184FCC" w:rsidRPr="00E077C3" w:rsidRDefault="00184FCC" w:rsidP="00184FCC">
      <w:pPr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5FA1807" w14:textId="77777777" w:rsidR="00184FCC" w:rsidRPr="00E077C3" w:rsidRDefault="00184FCC" w:rsidP="00184FCC">
      <w:pPr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184FCC" w:rsidRPr="00E077C3" w14:paraId="1E7D4EF6" w14:textId="77777777" w:rsidTr="0090024F">
        <w:tc>
          <w:tcPr>
            <w:tcW w:w="9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8AC78" w14:textId="77777777" w:rsidR="00184FCC" w:rsidRPr="00E077C3" w:rsidRDefault="00184FCC" w:rsidP="0090024F">
            <w:pPr>
              <w:widowControl w:val="0"/>
              <w:adjustRightInd w:val="0"/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077C3">
              <w:rPr>
                <w:rFonts w:ascii="Calibri" w:hAnsi="Calibri" w:cs="Calibri"/>
                <w:b/>
                <w:bCs/>
                <w:sz w:val="20"/>
                <w:szCs w:val="20"/>
              </w:rPr>
              <w:t>Table S2. Examples of Interview Questions</w:t>
            </w:r>
          </w:p>
        </w:tc>
      </w:tr>
      <w:tr w:rsidR="00184FCC" w:rsidRPr="00E077C3" w14:paraId="3FE91B52" w14:textId="77777777" w:rsidTr="0090024F">
        <w:tc>
          <w:tcPr>
            <w:tcW w:w="9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B0543" w14:textId="77777777" w:rsidR="00184FCC" w:rsidRPr="00E077C3" w:rsidRDefault="00184FCC" w:rsidP="00184FCC">
            <w:pPr>
              <w:pStyle w:val="ListParagraph"/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When was the first time that you experienced or witnessed racial discrimination or microaggression?</w:t>
            </w:r>
          </w:p>
          <w:p w14:paraId="0115C9A3" w14:textId="77777777" w:rsidR="00184FCC" w:rsidRPr="00E077C3" w:rsidRDefault="00184FCC" w:rsidP="00184FCC">
            <w:pPr>
              <w:pStyle w:val="ListParagraph"/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How has discrimination impacted your life?</w:t>
            </w:r>
          </w:p>
          <w:p w14:paraId="3BE53414" w14:textId="77777777" w:rsidR="00184FCC" w:rsidRPr="00E077C3" w:rsidRDefault="00184FCC" w:rsidP="00184FCC">
            <w:pPr>
              <w:pStyle w:val="ListParagraph"/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Do you think you experience discrimination more these days as a young adult, in comparison to when you were a child?</w:t>
            </w:r>
          </w:p>
          <w:p w14:paraId="630BB024" w14:textId="77777777" w:rsidR="00184FCC" w:rsidRPr="00E077C3" w:rsidRDefault="00184FCC" w:rsidP="00184FCC">
            <w:pPr>
              <w:pStyle w:val="ListParagraph"/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What types of racial discrimination have you witnessed that your parents experienced?</w:t>
            </w:r>
          </w:p>
          <w:p w14:paraId="52714851" w14:textId="77777777" w:rsidR="00184FCC" w:rsidRPr="00E077C3" w:rsidRDefault="00184FCC" w:rsidP="00184FCC">
            <w:pPr>
              <w:pStyle w:val="ListParagraph"/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Do you think that Korean girls and boys experience similar types of racial discrimination/microaggression?</w:t>
            </w:r>
          </w:p>
          <w:p w14:paraId="5EF03333" w14:textId="77777777" w:rsidR="00184FCC" w:rsidRPr="00E077C3" w:rsidRDefault="00184FCC" w:rsidP="00184FCC">
            <w:pPr>
              <w:pStyle w:val="ListParagraph"/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077C3">
              <w:rPr>
                <w:rFonts w:ascii="Calibri" w:hAnsi="Calibri" w:cs="Calibri"/>
                <w:sz w:val="20"/>
                <w:szCs w:val="20"/>
              </w:rPr>
              <w:t>We would like to know your thoughts about the AARSSI scale. Please rate the items in terms of relevance, distress, and frequency.</w:t>
            </w:r>
          </w:p>
        </w:tc>
      </w:tr>
    </w:tbl>
    <w:p w14:paraId="6CC9F2ED" w14:textId="77777777" w:rsidR="00184FCC" w:rsidRPr="00E077C3" w:rsidRDefault="00184FCC" w:rsidP="00184FCC">
      <w:pPr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1A795BA5" w14:textId="77777777" w:rsidR="00184FCC" w:rsidRDefault="00184FCC" w:rsidP="00184FCC">
      <w:pPr>
        <w:autoSpaceDE w:val="0"/>
        <w:autoSpaceDN w:val="0"/>
        <w:adjustRightInd w:val="0"/>
        <w:rPr>
          <w:rFonts w:ascii="Calibri" w:hAnsi="Calibri"/>
          <w:sz w:val="22"/>
        </w:rPr>
      </w:pPr>
    </w:p>
    <w:p w14:paraId="3CBD91D9" w14:textId="77777777" w:rsidR="00184FCC" w:rsidRDefault="00184FCC" w:rsidP="00184FCC">
      <w:pPr>
        <w:autoSpaceDE w:val="0"/>
        <w:autoSpaceDN w:val="0"/>
        <w:adjustRightInd w:val="0"/>
        <w:rPr>
          <w:rFonts w:ascii="Calibri" w:hAnsi="Calibri"/>
          <w:sz w:val="22"/>
        </w:rPr>
      </w:pPr>
    </w:p>
    <w:p w14:paraId="4F91018E" w14:textId="77777777" w:rsidR="00184FCC" w:rsidRDefault="00184FCC" w:rsidP="00184FCC">
      <w:pPr>
        <w:autoSpaceDE w:val="0"/>
        <w:autoSpaceDN w:val="0"/>
        <w:adjustRightInd w:val="0"/>
        <w:rPr>
          <w:rFonts w:ascii="Calibri" w:hAnsi="Calibri"/>
          <w:sz w:val="22"/>
        </w:rPr>
      </w:pPr>
    </w:p>
    <w:p w14:paraId="08F5889E" w14:textId="77777777" w:rsidR="00184FCC" w:rsidRDefault="00184FCC" w:rsidP="00184FCC">
      <w:pPr>
        <w:autoSpaceDE w:val="0"/>
        <w:autoSpaceDN w:val="0"/>
        <w:adjustRightInd w:val="0"/>
        <w:rPr>
          <w:rFonts w:ascii="Calibri" w:hAnsi="Calibri"/>
          <w:sz w:val="22"/>
        </w:rPr>
      </w:pPr>
    </w:p>
    <w:p w14:paraId="0D1835AE" w14:textId="77777777" w:rsidR="00575E72" w:rsidRDefault="00575E72"/>
    <w:sectPr w:rsidR="00575E72" w:rsidSect="00460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8161F9"/>
    <w:multiLevelType w:val="hybridMultilevel"/>
    <w:tmpl w:val="D16C9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59655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FCC"/>
    <w:rsid w:val="00092CD7"/>
    <w:rsid w:val="00184FCC"/>
    <w:rsid w:val="002360F3"/>
    <w:rsid w:val="00312C7D"/>
    <w:rsid w:val="00341F43"/>
    <w:rsid w:val="00424A7E"/>
    <w:rsid w:val="00437D5F"/>
    <w:rsid w:val="00460FEB"/>
    <w:rsid w:val="00575E72"/>
    <w:rsid w:val="007B3EB3"/>
    <w:rsid w:val="007B7431"/>
    <w:rsid w:val="00826BD5"/>
    <w:rsid w:val="009C486D"/>
    <w:rsid w:val="009C4E51"/>
    <w:rsid w:val="00A10C33"/>
    <w:rsid w:val="00AA1F90"/>
    <w:rsid w:val="00B3585E"/>
    <w:rsid w:val="00C1593C"/>
    <w:rsid w:val="00C8367F"/>
    <w:rsid w:val="00DB5B84"/>
    <w:rsid w:val="00DD641E"/>
    <w:rsid w:val="00DE4D98"/>
    <w:rsid w:val="00F427CD"/>
    <w:rsid w:val="00F832A4"/>
    <w:rsid w:val="00FC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784C94"/>
  <w14:defaultImageDpi w14:val="32767"/>
  <w15:chartTrackingRefBased/>
  <w15:docId w15:val="{782FED12-B495-EF47-94F0-B90867E31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84FC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F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F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F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F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F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F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F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F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F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F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F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F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F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F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F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F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F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F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F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4F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F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4F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F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4F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F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4F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F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F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F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4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Oh</dc:creator>
  <cp:keywords/>
  <dc:description/>
  <cp:lastModifiedBy>Hans Oh</cp:lastModifiedBy>
  <cp:revision>1</cp:revision>
  <dcterms:created xsi:type="dcterms:W3CDTF">2025-06-11T19:25:00Z</dcterms:created>
  <dcterms:modified xsi:type="dcterms:W3CDTF">2025-06-11T19:36:00Z</dcterms:modified>
</cp:coreProperties>
</file>